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031" w:rsidRDefault="00CF3031" w:rsidP="00CF3031">
      <w:pPr>
        <w:spacing w:after="0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 xml:space="preserve">Supplementary </w:t>
      </w:r>
      <w:r w:rsidRPr="00BB5D25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1</w:t>
      </w:r>
      <w:r w:rsidRPr="00BB5D25">
        <w:rPr>
          <w:rFonts w:ascii="Arial" w:hAnsi="Arial" w:cs="Arial"/>
          <w:b/>
          <w:lang w:val="en-US"/>
        </w:rPr>
        <w:t>.</w:t>
      </w:r>
      <w:r w:rsidRPr="00012389">
        <w:rPr>
          <w:rFonts w:ascii="Arial" w:hAnsi="Arial" w:cs="Arial"/>
          <w:lang w:val="en-US"/>
        </w:rPr>
        <w:t xml:space="preserve"> PM</w:t>
      </w:r>
      <w:r w:rsidRPr="00012389">
        <w:rPr>
          <w:rFonts w:ascii="Arial" w:hAnsi="Arial" w:cs="Arial"/>
          <w:vertAlign w:val="subscript"/>
          <w:lang w:val="en-US"/>
        </w:rPr>
        <w:t>10</w:t>
      </w:r>
      <w:r w:rsidRPr="00012389">
        <w:rPr>
          <w:rFonts w:ascii="Arial" w:hAnsi="Arial" w:cs="Arial"/>
          <w:lang w:val="en-US"/>
        </w:rPr>
        <w:t xml:space="preserve"> profile</w:t>
      </w:r>
      <w:r>
        <w:rPr>
          <w:rFonts w:ascii="Arial" w:hAnsi="Arial" w:cs="Arial"/>
          <w:lang w:val="en-US"/>
        </w:rPr>
        <w:t xml:space="preserve"> (overall and by season) </w:t>
      </w:r>
      <w:r w:rsidRPr="00012389">
        <w:rPr>
          <w:rFonts w:ascii="Arial" w:hAnsi="Arial" w:cs="Arial"/>
          <w:lang w:val="en-US"/>
        </w:rPr>
        <w:t xml:space="preserve">and </w:t>
      </w:r>
      <w:r>
        <w:rPr>
          <w:rFonts w:ascii="Arial" w:hAnsi="Arial" w:cs="Arial"/>
          <w:lang w:val="en-US"/>
        </w:rPr>
        <w:t xml:space="preserve">selected </w:t>
      </w:r>
      <w:r w:rsidRPr="00012389">
        <w:rPr>
          <w:rFonts w:ascii="Arial" w:hAnsi="Arial" w:cs="Arial"/>
          <w:lang w:val="en-US"/>
        </w:rPr>
        <w:t xml:space="preserve">weather variables </w:t>
      </w:r>
      <w:r>
        <w:rPr>
          <w:rFonts w:ascii="Arial" w:hAnsi="Arial" w:cs="Arial"/>
          <w:lang w:val="en-US"/>
        </w:rPr>
        <w:t>(2010-2012).</w:t>
      </w:r>
      <w:r w:rsidRPr="0001238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ll values are calculated at the time of blood sampling.</w:t>
      </w:r>
    </w:p>
    <w:p w:rsidR="00CF3031" w:rsidRPr="00012389" w:rsidRDefault="00CF3031" w:rsidP="00CF3031">
      <w:pPr>
        <w:spacing w:after="0"/>
        <w:rPr>
          <w:rFonts w:ascii="Arial" w:hAnsi="Arial" w:cs="Arial"/>
          <w:lang w:val="en-US"/>
        </w:rPr>
      </w:pPr>
    </w:p>
    <w:tbl>
      <w:tblPr>
        <w:tblW w:w="496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375"/>
        <w:gridCol w:w="709"/>
        <w:gridCol w:w="2584"/>
        <w:gridCol w:w="698"/>
        <w:gridCol w:w="7"/>
        <w:gridCol w:w="565"/>
        <w:gridCol w:w="8"/>
        <w:gridCol w:w="126"/>
        <w:gridCol w:w="443"/>
        <w:gridCol w:w="6"/>
        <w:gridCol w:w="128"/>
        <w:gridCol w:w="458"/>
        <w:gridCol w:w="6"/>
        <w:gridCol w:w="113"/>
        <w:gridCol w:w="593"/>
        <w:gridCol w:w="187"/>
        <w:gridCol w:w="6"/>
        <w:gridCol w:w="586"/>
        <w:gridCol w:w="6"/>
        <w:gridCol w:w="115"/>
        <w:gridCol w:w="573"/>
        <w:gridCol w:w="6"/>
        <w:gridCol w:w="14"/>
        <w:gridCol w:w="689"/>
      </w:tblGrid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558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169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</w:t>
            </w:r>
          </w:p>
        </w:tc>
        <w:tc>
          <w:tcPr>
            <w:tcW w:w="36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Mean</w:t>
            </w:r>
          </w:p>
        </w:tc>
        <w:tc>
          <w:tcPr>
            <w:tcW w:w="29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SD</w:t>
            </w:r>
          </w:p>
        </w:tc>
        <w:tc>
          <w:tcPr>
            <w:tcW w:w="29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Min</w:t>
            </w:r>
          </w:p>
        </w:tc>
        <w:tc>
          <w:tcPr>
            <w:tcW w:w="30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Q1</w:t>
            </w:r>
          </w:p>
        </w:tc>
        <w:tc>
          <w:tcPr>
            <w:tcW w:w="462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Median</w:t>
            </w:r>
          </w:p>
        </w:tc>
        <w:tc>
          <w:tcPr>
            <w:tcW w:w="3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Q3</w:t>
            </w:r>
          </w:p>
        </w:tc>
        <w:tc>
          <w:tcPr>
            <w:tcW w:w="35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color w:val="000000"/>
                <w:lang w:val="en-US" w:eastAsia="it-IT"/>
              </w:rPr>
              <w:t>Max</w:t>
            </w:r>
          </w:p>
        </w:tc>
      </w:tr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2254" w:type="pct"/>
            <w:gridSpan w:val="4"/>
            <w:tcBorders>
              <w:top w:val="single" w:sz="8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PM</w:t>
            </w:r>
            <w:r w:rsidRPr="005D3EC1">
              <w:rPr>
                <w:rFonts w:ascii="Arial" w:eastAsia="Times New Roman" w:hAnsi="Arial" w:cs="Arial"/>
                <w:b/>
                <w:bCs/>
                <w:color w:val="000000"/>
                <w:vertAlign w:val="subscript"/>
                <w:lang w:val="en-US" w:eastAsia="it-IT"/>
              </w:rPr>
              <w:t>10</w:t>
            </w:r>
            <w:r w:rsidRPr="00012389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 xml:space="preserve"> (µg/m</w:t>
            </w:r>
            <w:r w:rsidRPr="00012389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val="en-US" w:eastAsia="it-IT"/>
              </w:rPr>
              <w:t>3</w:t>
            </w:r>
            <w:r w:rsidRPr="00012389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)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</w:tr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22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>Monitory station (n=1250)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After w:val="2"/>
          <w:wAfter w:w="361" w:type="pct"/>
          <w:trHeight w:val="11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Policlinico</w:t>
            </w:r>
            <w:proofErr w:type="spellEnd"/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7.0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0.5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6.0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8.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9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74.0</w:t>
            </w:r>
          </w:p>
        </w:tc>
      </w:tr>
      <w:tr w:rsidR="00CF3031" w:rsidRPr="00012389" w:rsidTr="00187E69">
        <w:trPr>
          <w:gridAfter w:val="2"/>
          <w:wAfter w:w="361" w:type="pct"/>
          <w:trHeight w:val="218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Subjects’ residence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4.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8.3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4.0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6.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6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71.0</w:t>
            </w:r>
          </w:p>
        </w:tc>
      </w:tr>
      <w:tr w:rsidR="00CF3031" w:rsidRPr="00012389" w:rsidTr="00187E69">
        <w:trPr>
          <w:gridAfter w:val="2"/>
          <w:wAfter w:w="361" w:type="pct"/>
          <w:trHeight w:val="104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Average Milan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6.7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9.5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.7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5.7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7.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0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70.7</w:t>
            </w:r>
          </w:p>
        </w:tc>
      </w:tr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225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>Eulerian</w:t>
            </w:r>
            <w:proofErr w:type="spellEnd"/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 xml:space="preserve"> Model Estimate (n=931)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After w:val="2"/>
          <w:wAfter w:w="361" w:type="pct"/>
          <w:trHeight w:val="74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Policlinico</w:t>
            </w:r>
            <w:proofErr w:type="spellEnd"/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4.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8.0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.2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1.6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9.8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1.8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04.7</w:t>
            </w:r>
          </w:p>
        </w:tc>
      </w:tr>
      <w:tr w:rsidR="00CF3031" w:rsidRPr="00012389" w:rsidTr="00187E69">
        <w:trPr>
          <w:gridAfter w:val="2"/>
          <w:wAfter w:w="361" w:type="pct"/>
          <w:trHeight w:val="142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Subjects’ residence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3.8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8.3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0.4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9.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2.1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3.1</w:t>
            </w:r>
          </w:p>
        </w:tc>
      </w:tr>
      <w:tr w:rsidR="00CF3031" w:rsidRPr="00012389" w:rsidTr="00187E69">
        <w:trPr>
          <w:gridAfter w:val="2"/>
          <w:wAfter w:w="361" w:type="pct"/>
          <w:trHeight w:val="74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Average Milan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5.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8.7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.4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2.8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0.4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3.1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3.0</w:t>
            </w:r>
          </w:p>
        </w:tc>
      </w:tr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Before w:val="1"/>
          <w:wBefore w:w="365" w:type="pct"/>
          <w:trHeight w:val="330"/>
        </w:trPr>
        <w:tc>
          <w:tcPr>
            <w:tcW w:w="2253" w:type="pct"/>
            <w:gridSpan w:val="5"/>
            <w:tcBorders>
              <w:top w:val="single" w:sz="8" w:space="0" w:color="FFFFFF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Autumn/Winter</w:t>
            </w:r>
          </w:p>
        </w:tc>
        <w:tc>
          <w:tcPr>
            <w:tcW w:w="3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Before w:val="1"/>
          <w:wBefore w:w="365" w:type="pct"/>
          <w:trHeight w:val="330"/>
        </w:trPr>
        <w:tc>
          <w:tcPr>
            <w:tcW w:w="225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>Monitory station (n=747)</w:t>
            </w:r>
          </w:p>
        </w:tc>
        <w:tc>
          <w:tcPr>
            <w:tcW w:w="36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3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Policlinico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8.8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3.5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3.0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2.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6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74.0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153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Subjects’ reside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5.0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0.8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3.0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8.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2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71.0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Average Mila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8.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1.8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.3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4.3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1.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6.7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70.7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18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>Eulerian</w:t>
            </w:r>
            <w:proofErr w:type="spellEnd"/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 xml:space="preserve"> Model Estimate (n=569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Policlinico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0.1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9.4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.4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6.6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5.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2.8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04.7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8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Subjects’ reside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9.5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9.6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.9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5.8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5.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1.4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3.1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Average Mila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1.7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0.0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.4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7.2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7.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5.3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3.0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18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it-IT"/>
              </w:rPr>
              <w:t>Spring/Summer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18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>Monitory station (n=503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Policlinico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9.4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.7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8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2.0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7.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7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85.0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8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Subjects’ reside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8.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2.2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0.0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6.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5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85.0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Average Milan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8.9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.8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.7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1.0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6.7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6.3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4.7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18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>Eulerian</w:t>
            </w:r>
            <w:proofErr w:type="spellEnd"/>
            <w:r w:rsidRPr="00012389">
              <w:rPr>
                <w:rFonts w:ascii="Arial" w:eastAsia="Times New Roman" w:hAnsi="Arial" w:cs="Arial"/>
                <w:i/>
                <w:iCs/>
                <w:color w:val="000000"/>
                <w:lang w:val="en-US" w:eastAsia="it-IT"/>
              </w:rPr>
              <w:t xml:space="preserve"> Model Estimate (n=362)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296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proofErr w:type="spellStart"/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Policlinico</w:t>
            </w:r>
            <w:proofErr w:type="spellEnd"/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5.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0.7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.2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8.6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3.9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0.6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4.1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144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3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Subjects’ residence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4.9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.2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4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7.6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2.3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0.9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9.2</w:t>
            </w:r>
          </w:p>
        </w:tc>
      </w:tr>
      <w:tr w:rsidR="00CF3031" w:rsidRPr="00012389" w:rsidTr="00187E69">
        <w:trPr>
          <w:gridBefore w:val="1"/>
          <w:gridAfter w:val="3"/>
          <w:wBefore w:w="365" w:type="pct"/>
          <w:wAfter w:w="365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13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Average Milan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6.0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0.8</w:t>
            </w:r>
          </w:p>
        </w:tc>
        <w:tc>
          <w:tcPr>
            <w:tcW w:w="29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.2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8.8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24.2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0.8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3.1</w:t>
            </w:r>
          </w:p>
        </w:tc>
      </w:tr>
      <w:tr w:rsidR="00CF3031" w:rsidRPr="00CF3031" w:rsidTr="00187E69">
        <w:trPr>
          <w:gridAfter w:val="2"/>
          <w:wAfter w:w="361" w:type="pct"/>
          <w:trHeight w:val="330"/>
        </w:trPr>
        <w:tc>
          <w:tcPr>
            <w:tcW w:w="2254" w:type="pct"/>
            <w:gridSpan w:val="4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Weather variables (all seasons) (n=1250)</w:t>
            </w:r>
          </w:p>
        </w:tc>
        <w:tc>
          <w:tcPr>
            <w:tcW w:w="364" w:type="pct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295" w:type="pct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296" w:type="pct"/>
            <w:gridSpan w:val="3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305" w:type="pct"/>
            <w:gridSpan w:val="3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462" w:type="pct"/>
            <w:gridSpan w:val="4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305" w:type="pct"/>
            <w:gridSpan w:val="2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357" w:type="pct"/>
            <w:gridSpan w:val="3"/>
            <w:tcBorders>
              <w:top w:val="single" w:sz="4" w:space="0" w:color="auto"/>
              <w:left w:val="nil"/>
              <w:bottom w:val="single" w:sz="8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</w:tr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Relative humidity</w:t>
            </w: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(%)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9.3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8.4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9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56.0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8.0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85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06.2</w:t>
            </w:r>
          </w:p>
        </w:tc>
      </w:tr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</w:p>
        </w:tc>
        <w:tc>
          <w:tcPr>
            <w:tcW w:w="169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Temperature</w:t>
            </w: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(°C)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2.6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7.8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-8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6.3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2.1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8.6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0.0</w:t>
            </w:r>
          </w:p>
        </w:tc>
      </w:tr>
      <w:tr w:rsidR="00CF3031" w:rsidRPr="00012389" w:rsidTr="00187E69">
        <w:trPr>
          <w:gridAfter w:val="2"/>
          <w:wAfter w:w="361" w:type="pct"/>
          <w:trHeight w:val="330"/>
        </w:trPr>
        <w:tc>
          <w:tcPr>
            <w:tcW w:w="55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 </w:t>
            </w:r>
          </w:p>
        </w:tc>
        <w:tc>
          <w:tcPr>
            <w:tcW w:w="169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Apparent temperature</w:t>
            </w:r>
            <w:r>
              <w:rPr>
                <w:rFonts w:ascii="Arial" w:eastAsia="Times New Roman" w:hAnsi="Arial" w:cs="Arial"/>
                <w:color w:val="000000"/>
                <w:lang w:val="en-US" w:eastAsia="it-IT"/>
              </w:rPr>
              <w:t xml:space="preserve"> (°C)</w:t>
            </w:r>
          </w:p>
        </w:tc>
        <w:tc>
          <w:tcPr>
            <w:tcW w:w="364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1.2</w:t>
            </w:r>
          </w:p>
        </w:tc>
        <w:tc>
          <w:tcPr>
            <w:tcW w:w="29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8.8</w:t>
            </w:r>
          </w:p>
        </w:tc>
        <w:tc>
          <w:tcPr>
            <w:tcW w:w="296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-9.0</w:t>
            </w:r>
          </w:p>
        </w:tc>
        <w:tc>
          <w:tcPr>
            <w:tcW w:w="305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.8</w:t>
            </w:r>
          </w:p>
        </w:tc>
        <w:tc>
          <w:tcPr>
            <w:tcW w:w="462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0.6</w:t>
            </w:r>
          </w:p>
        </w:tc>
        <w:tc>
          <w:tcPr>
            <w:tcW w:w="30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18.0</w:t>
            </w:r>
          </w:p>
        </w:tc>
        <w:tc>
          <w:tcPr>
            <w:tcW w:w="357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031" w:rsidRPr="00012389" w:rsidRDefault="00CF3031" w:rsidP="00187E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012389">
              <w:rPr>
                <w:rFonts w:ascii="Arial" w:eastAsia="Times New Roman" w:hAnsi="Arial" w:cs="Arial"/>
                <w:color w:val="000000"/>
                <w:lang w:val="en-US" w:eastAsia="it-IT"/>
              </w:rPr>
              <w:t>31.9</w:t>
            </w:r>
          </w:p>
        </w:tc>
      </w:tr>
    </w:tbl>
    <w:p w:rsidR="00CF3031" w:rsidRPr="00012389" w:rsidRDefault="00CF3031" w:rsidP="00CF303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131413"/>
          <w:lang w:val="en-US"/>
        </w:rPr>
      </w:pPr>
      <w:r w:rsidRPr="00012389">
        <w:rPr>
          <w:rFonts w:ascii="Arial" w:hAnsi="Arial" w:cs="Arial"/>
          <w:color w:val="131413"/>
          <w:lang w:val="en-US"/>
        </w:rPr>
        <w:t>SD: standard deviation, PM: particulate matter, Min: minimum, Q1: first quartile, Q3: third quartile, Max=maximum</w:t>
      </w:r>
    </w:p>
    <w:p w:rsidR="00CF3031" w:rsidRDefault="00CF3031" w:rsidP="00DF40AE">
      <w:pPr>
        <w:spacing w:after="0"/>
        <w:rPr>
          <w:rFonts w:ascii="Arial" w:hAnsi="Arial" w:cs="Arial"/>
          <w:b/>
          <w:lang w:val="en-US"/>
        </w:rPr>
        <w:sectPr w:rsidR="00CF3031" w:rsidSect="00CF3031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:rsidR="006B2210" w:rsidRDefault="00DF40AE" w:rsidP="00DF40AE">
      <w:pPr>
        <w:spacing w:after="0"/>
        <w:rPr>
          <w:rFonts w:ascii="Arial" w:hAnsi="Arial" w:cs="Arial"/>
          <w:lang w:val="en-US"/>
        </w:rPr>
      </w:pPr>
      <w:r w:rsidRPr="00DF40AE">
        <w:rPr>
          <w:rFonts w:ascii="Arial" w:hAnsi="Arial" w:cs="Arial"/>
          <w:b/>
          <w:lang w:val="en-US"/>
        </w:rPr>
        <w:lastRenderedPageBreak/>
        <w:t xml:space="preserve">Supplementary table </w:t>
      </w:r>
      <w:r w:rsidR="00CF3031">
        <w:rPr>
          <w:rFonts w:ascii="Arial" w:hAnsi="Arial" w:cs="Arial"/>
          <w:b/>
          <w:lang w:val="en-US"/>
        </w:rPr>
        <w:t>2</w:t>
      </w:r>
      <w:r w:rsidRPr="00DF40AE">
        <w:rPr>
          <w:rFonts w:ascii="Arial" w:hAnsi="Arial" w:cs="Arial"/>
          <w:b/>
          <w:lang w:val="en-US"/>
        </w:rPr>
        <w:t>:</w:t>
      </w:r>
      <w:r w:rsidRPr="00DF40AE">
        <w:rPr>
          <w:rFonts w:ascii="Arial" w:hAnsi="Arial" w:cs="Arial"/>
          <w:lang w:val="en-US"/>
        </w:rPr>
        <w:t xml:space="preserve"> Complete list of variables collected for the SPHERE study.</w:t>
      </w:r>
    </w:p>
    <w:p w:rsidR="00DF40AE" w:rsidRDefault="00DF40AE" w:rsidP="00DF40AE">
      <w:pPr>
        <w:spacing w:after="0"/>
        <w:rPr>
          <w:rFonts w:ascii="Arial" w:hAnsi="Arial" w:cs="Arial"/>
          <w:lang w:val="en-US"/>
        </w:rPr>
      </w:pPr>
    </w:p>
    <w:tbl>
      <w:tblPr>
        <w:tblStyle w:val="Grigliatabella"/>
        <w:tblW w:w="1228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644"/>
        <w:gridCol w:w="2751"/>
        <w:gridCol w:w="4885"/>
      </w:tblGrid>
      <w:tr w:rsidR="00DF40AE" w:rsidRPr="00AE4355" w:rsidTr="002F04AD">
        <w:tc>
          <w:tcPr>
            <w:tcW w:w="4644" w:type="dxa"/>
            <w:tcBorders>
              <w:top w:val="single" w:sz="4" w:space="0" w:color="auto"/>
              <w:bottom w:val="single" w:sz="4" w:space="0" w:color="auto"/>
            </w:tcBorders>
          </w:tcPr>
          <w:p w:rsidR="00DF40AE" w:rsidRPr="00AE4355" w:rsidRDefault="00DF40AE" w:rsidP="00072C5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b/>
                <w:sz w:val="20"/>
                <w:szCs w:val="20"/>
                <w:lang w:val="en-US"/>
              </w:rPr>
              <w:t>Variable name</w:t>
            </w:r>
          </w:p>
        </w:tc>
        <w:tc>
          <w:tcPr>
            <w:tcW w:w="2751" w:type="dxa"/>
            <w:tcBorders>
              <w:top w:val="single" w:sz="4" w:space="0" w:color="auto"/>
              <w:bottom w:val="single" w:sz="4" w:space="0" w:color="auto"/>
            </w:tcBorders>
          </w:tcPr>
          <w:p w:rsidR="00DF40AE" w:rsidRPr="00AE4355" w:rsidRDefault="00A938D6" w:rsidP="00072C5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>V</w:t>
            </w:r>
            <w:r w:rsidR="00642966" w:rsidRPr="00AE4355">
              <w:rPr>
                <w:rFonts w:ascii="Arial" w:hAnsi="Arial" w:cs="Arial"/>
                <w:b/>
                <w:sz w:val="20"/>
                <w:szCs w:val="20"/>
                <w:lang w:val="en-US"/>
              </w:rPr>
              <w:t>ariable</w:t>
            </w:r>
            <w:r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classification</w:t>
            </w:r>
          </w:p>
        </w:tc>
        <w:tc>
          <w:tcPr>
            <w:tcW w:w="4885" w:type="dxa"/>
            <w:tcBorders>
              <w:top w:val="single" w:sz="4" w:space="0" w:color="auto"/>
              <w:bottom w:val="single" w:sz="4" w:space="0" w:color="auto"/>
            </w:tcBorders>
          </w:tcPr>
          <w:p w:rsidR="00DF40AE" w:rsidRPr="00AE4355" w:rsidRDefault="00DF40AE" w:rsidP="00072C5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Original </w:t>
            </w:r>
            <w:r w:rsidR="00743969" w:rsidRPr="00AE4355">
              <w:rPr>
                <w:rFonts w:ascii="Arial" w:hAnsi="Arial" w:cs="Arial"/>
                <w:b/>
                <w:sz w:val="20"/>
                <w:szCs w:val="20"/>
                <w:lang w:val="en-US"/>
              </w:rPr>
              <w:t>Source</w:t>
            </w:r>
          </w:p>
        </w:tc>
      </w:tr>
      <w:tr w:rsidR="00DF40AE" w:rsidRPr="00CF3031" w:rsidTr="002F04AD">
        <w:tc>
          <w:tcPr>
            <w:tcW w:w="4644" w:type="dxa"/>
            <w:tcBorders>
              <w:top w:val="single" w:sz="4" w:space="0" w:color="auto"/>
              <w:bottom w:val="nil"/>
            </w:tcBorders>
          </w:tcPr>
          <w:p w:rsidR="00DF40AE" w:rsidRPr="00AE4355" w:rsidRDefault="00DF40AE" w:rsidP="00E67C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rth Da</w:t>
            </w:r>
            <w:r w:rsidR="00E67CB6" w:rsidRPr="00AE4355">
              <w:rPr>
                <w:rFonts w:ascii="Arial" w:hAnsi="Arial" w:cs="Arial"/>
                <w:sz w:val="20"/>
                <w:szCs w:val="20"/>
                <w:lang w:val="en-US"/>
              </w:rPr>
              <w:t>te</w:t>
            </w:r>
          </w:p>
        </w:tc>
        <w:tc>
          <w:tcPr>
            <w:tcW w:w="2751" w:type="dxa"/>
            <w:tcBorders>
              <w:top w:val="single" w:sz="4" w:space="0" w:color="auto"/>
              <w:bottom w:val="nil"/>
            </w:tcBorders>
          </w:tcPr>
          <w:p w:rsidR="00DF40AE" w:rsidRPr="00AE4355" w:rsidRDefault="002955BB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5" w:type="dxa"/>
            <w:tcBorders>
              <w:top w:val="single" w:sz="4" w:space="0" w:color="auto"/>
              <w:bottom w:val="nil"/>
            </w:tcBorders>
          </w:tcPr>
          <w:p w:rsidR="00DF40AE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E67CB6" w:rsidRPr="00CF3031" w:rsidTr="002F04AD">
        <w:tc>
          <w:tcPr>
            <w:tcW w:w="4644" w:type="dxa"/>
            <w:tcBorders>
              <w:top w:val="nil"/>
              <w:bottom w:val="nil"/>
            </w:tcBorders>
          </w:tcPr>
          <w:p w:rsidR="00E67CB6" w:rsidRPr="00AE4355" w:rsidRDefault="00E67CB6" w:rsidP="00E67CB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Visit and blood drawing date</w:t>
            </w:r>
          </w:p>
        </w:tc>
        <w:tc>
          <w:tcPr>
            <w:tcW w:w="2751" w:type="dxa"/>
            <w:tcBorders>
              <w:top w:val="nil"/>
              <w:bottom w:val="nil"/>
            </w:tcBorders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</w:p>
        </w:tc>
        <w:tc>
          <w:tcPr>
            <w:tcW w:w="4885" w:type="dxa"/>
            <w:tcBorders>
              <w:top w:val="nil"/>
              <w:bottom w:val="nil"/>
            </w:tcBorders>
          </w:tcPr>
          <w:p w:rsidR="00E67CB6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E67CB6" w:rsidRPr="00CF3031" w:rsidTr="002F04AD">
        <w:tc>
          <w:tcPr>
            <w:tcW w:w="4644" w:type="dxa"/>
            <w:tcBorders>
              <w:top w:val="nil"/>
            </w:tcBorders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ex</w:t>
            </w:r>
          </w:p>
        </w:tc>
        <w:tc>
          <w:tcPr>
            <w:tcW w:w="2751" w:type="dxa"/>
            <w:tcBorders>
              <w:top w:val="nil"/>
            </w:tcBorders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5" w:type="dxa"/>
            <w:tcBorders>
              <w:top w:val="nil"/>
            </w:tcBorders>
          </w:tcPr>
          <w:p w:rsidR="00E67CB6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ducation</w:t>
            </w:r>
          </w:p>
        </w:tc>
        <w:tc>
          <w:tcPr>
            <w:tcW w:w="2751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5" w:type="dxa"/>
          </w:tcPr>
          <w:p w:rsidR="00E67CB6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orking status</w:t>
            </w:r>
          </w:p>
        </w:tc>
        <w:tc>
          <w:tcPr>
            <w:tcW w:w="2751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5" w:type="dxa"/>
          </w:tcPr>
          <w:p w:rsidR="00E67CB6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5D2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  If retired, year of retirement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5D2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  If working, occupation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5D235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orking address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ome address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cio-</w:t>
            </w:r>
            <w:r w:rsidR="00DA0471" w:rsidRPr="00AE4355">
              <w:rPr>
                <w:rFonts w:ascii="Arial" w:hAnsi="Arial" w:cs="Arial"/>
                <w:sz w:val="20"/>
                <w:szCs w:val="20"/>
                <w:lang w:val="en-US"/>
              </w:rPr>
              <w:t>demographic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regnancy number</w:t>
            </w:r>
          </w:p>
        </w:tc>
        <w:tc>
          <w:tcPr>
            <w:tcW w:w="2751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Reproductive </w:t>
            </w:r>
          </w:p>
        </w:tc>
        <w:tc>
          <w:tcPr>
            <w:tcW w:w="4885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iscarriages number</w:t>
            </w:r>
          </w:p>
        </w:tc>
        <w:tc>
          <w:tcPr>
            <w:tcW w:w="2751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productive</w:t>
            </w:r>
          </w:p>
        </w:tc>
        <w:tc>
          <w:tcPr>
            <w:tcW w:w="4885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ve birth number</w:t>
            </w:r>
          </w:p>
        </w:tc>
        <w:tc>
          <w:tcPr>
            <w:tcW w:w="2751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Reproductive </w:t>
            </w:r>
          </w:p>
        </w:tc>
        <w:tc>
          <w:tcPr>
            <w:tcW w:w="4885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nopause (Y/N)</w:t>
            </w:r>
          </w:p>
        </w:tc>
        <w:tc>
          <w:tcPr>
            <w:tcW w:w="2751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Reproductive </w:t>
            </w:r>
          </w:p>
        </w:tc>
        <w:tc>
          <w:tcPr>
            <w:tcW w:w="4885" w:type="dxa"/>
          </w:tcPr>
          <w:p w:rsidR="00E67CB6" w:rsidRPr="00AE4355" w:rsidRDefault="009D4E47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aist circumferenc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-related parameters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Neck circumferenc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-related parameters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aist to Hip Ratio (WHR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-related parameters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54DA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omeostatic Model Assessment (HOMA) index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-related parameters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ody Fat percentag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-related parameters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Basal Metabolism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-related parameters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 Class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-related parameters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Vascular Risk at 10 years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besity-related parameters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7CB6" w:rsidRPr="00CF3031" w:rsidTr="002F04AD">
        <w:tc>
          <w:tcPr>
            <w:tcW w:w="4644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nsulin Resistance (Y/N)</w:t>
            </w:r>
          </w:p>
        </w:tc>
        <w:tc>
          <w:tcPr>
            <w:tcW w:w="2751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E67CB6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</w:t>
            </w:r>
            <w:r w:rsidR="009D4E47"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tabolic Syndrome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Dyslipidemia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Diabetes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ypertension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8973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nherited Metabolic Diseases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epatic Failure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ncreatic Failure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nal Failure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eliac Disease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evere food intolerances (Y/N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ncer (Y/N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troke (Y/N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steoporosis (Y/N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Colon Cancer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ung Cancer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reast Cancer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Uterine Cancer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First grade relative with Diabetes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89731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First grade relative with Cardiovascular Diseas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lanoma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AE4355" w:rsidRPr="00CF3031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ther malignant cancer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thologic Condition</w:t>
            </w:r>
          </w:p>
        </w:tc>
        <w:tc>
          <w:tcPr>
            <w:tcW w:w="4885" w:type="dxa"/>
          </w:tcPr>
          <w:p w:rsidR="00AE4355" w:rsidRPr="00AE4355" w:rsidRDefault="002F04AD">
            <w:pPr>
              <w:rPr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E67CB6" w:rsidRPr="00CF3031" w:rsidTr="002F04AD">
        <w:tc>
          <w:tcPr>
            <w:tcW w:w="4644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E67CB6" w:rsidRPr="00CF3031" w:rsidTr="002F04AD">
        <w:tc>
          <w:tcPr>
            <w:tcW w:w="4644" w:type="dxa"/>
          </w:tcPr>
          <w:p w:rsidR="00E67CB6" w:rsidRPr="00AE4355" w:rsidRDefault="00E67CB6" w:rsidP="00D571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dications (regularly assumed)</w:t>
            </w:r>
          </w:p>
        </w:tc>
        <w:tc>
          <w:tcPr>
            <w:tcW w:w="2751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E67CB6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E67CB6" w:rsidRPr="00CF3031" w:rsidTr="002F04AD">
        <w:tc>
          <w:tcPr>
            <w:tcW w:w="4644" w:type="dxa"/>
          </w:tcPr>
          <w:p w:rsidR="00E67CB6" w:rsidRPr="00AE4355" w:rsidRDefault="00E67CB6" w:rsidP="00D5713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dications (recently assumed)</w:t>
            </w:r>
          </w:p>
        </w:tc>
        <w:tc>
          <w:tcPr>
            <w:tcW w:w="2751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E67CB6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  <w:r w:rsidR="00AE4355"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(verified by Clinical records)</w:t>
            </w:r>
          </w:p>
        </w:tc>
      </w:tr>
      <w:tr w:rsidR="00E67CB6" w:rsidRPr="00AE4355" w:rsidTr="002F04AD">
        <w:tc>
          <w:tcPr>
            <w:tcW w:w="4644" w:type="dxa"/>
          </w:tcPr>
          <w:p w:rsidR="00E67CB6" w:rsidRPr="00AE4355" w:rsidRDefault="00E67CB6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Area of Residence</w:t>
            </w:r>
          </w:p>
        </w:tc>
        <w:tc>
          <w:tcPr>
            <w:tcW w:w="2751" w:type="dxa"/>
          </w:tcPr>
          <w:p w:rsidR="00E67CB6" w:rsidRPr="00AE4355" w:rsidRDefault="00E67CB6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E67CB6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Floor of Residenc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idence traffic exposur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ommuting tim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ransport mod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moking status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f current smoker, number of cigarettes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f current/former smoker, starting ag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f former smoker, quitting ag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ck/Years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ssive smoking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Frequency of physical activity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ime spent at PC/TV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festyle factors</w:t>
            </w:r>
          </w:p>
        </w:tc>
        <w:tc>
          <w:tcPr>
            <w:tcW w:w="4885" w:type="dxa"/>
          </w:tcPr>
          <w:p w:rsidR="00AE4355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Lifestyle Questionnaire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ystolic Blood Pressure</w:t>
            </w:r>
          </w:p>
        </w:tc>
        <w:tc>
          <w:tcPr>
            <w:tcW w:w="2751" w:type="dxa"/>
          </w:tcPr>
          <w:p w:rsidR="00AE4355" w:rsidRPr="00AE4355" w:rsidRDefault="00AE4355" w:rsidP="003276C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Diastolic Blood Pressure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eart Rate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sz w:val="20"/>
                <w:szCs w:val="20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 (from ECG)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-axis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sz w:val="20"/>
                <w:szCs w:val="20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 (from ECG)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QRS-axis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sz w:val="20"/>
                <w:szCs w:val="20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 (from ECG)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-axis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sz w:val="20"/>
                <w:szCs w:val="20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 (from ECG)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-R interval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sz w:val="20"/>
                <w:szCs w:val="20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 (from ECG)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QRS duration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sz w:val="20"/>
                <w:szCs w:val="20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 (from ECG)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QT interval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sz w:val="20"/>
                <w:szCs w:val="20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 (from ECG)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orrected QT (</w:t>
            </w: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QTc</w:t>
            </w:r>
            <w:proofErr w:type="spellEnd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diovascular Function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sz w:val="20"/>
                <w:szCs w:val="20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linical records (from ECG)</w:t>
            </w:r>
          </w:p>
        </w:tc>
      </w:tr>
      <w:tr w:rsidR="00AE4355" w:rsidRPr="00AE4355" w:rsidTr="002F04AD">
        <w:tc>
          <w:tcPr>
            <w:tcW w:w="4644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Uric acid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694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Fibrinogen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-reactive protein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694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otal cholesterol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HDL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DL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riglyceride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694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erum creatinine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AST, U/I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ALT, U/I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694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Gamma-</w:t>
            </w: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Glutamyltransferase</w:t>
            </w:r>
            <w:proofErr w:type="spellEnd"/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Glucose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omocystein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SH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694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Glycated</w:t>
            </w:r>
            <w:proofErr w:type="spellEnd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hemoglobin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694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ostprandial glycaemia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nsulin level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2-hour post glucose insulin level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Vitamine</w:t>
            </w:r>
            <w:proofErr w:type="spellEnd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D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Urinary pH 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694D7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hite blood cell coun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d blood cells coun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ematocri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Mean </w:t>
            </w: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orpuscolar</w:t>
            </w:r>
            <w:proofErr w:type="spellEnd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 Volume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Neutrophils coun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Neutrophils %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osinophils coun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osinophils %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ymphocytes coun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ymphocytes %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onocytes coun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onocytes %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asophil coun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asophil %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Granulocytes count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Granulocytes %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iochemical test</w:t>
            </w:r>
          </w:p>
        </w:tc>
        <w:tc>
          <w:tcPr>
            <w:tcW w:w="4885" w:type="dxa"/>
          </w:tcPr>
          <w:p w:rsidR="00AE4355" w:rsidRPr="00AE4355" w:rsidRDefault="00AE4355">
            <w:pPr>
              <w:rPr>
                <w:lang w:val="en-US"/>
              </w:rPr>
            </w:pPr>
            <w:r w:rsidRPr="00330F3E">
              <w:rPr>
                <w:rFonts w:ascii="Arial" w:hAnsi="Arial" w:cs="Arial"/>
                <w:sz w:val="20"/>
                <w:szCs w:val="20"/>
                <w:lang w:val="en-US"/>
              </w:rPr>
              <w:t>Laboratory of Clinical Chemistry and Microbiology</w:t>
            </w:r>
          </w:p>
        </w:tc>
      </w:tr>
      <w:tr w:rsidR="00AE4355" w:rsidRPr="00CF3031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AE4355" w:rsidRPr="00AE4355" w:rsidTr="002F04AD">
        <w:tc>
          <w:tcPr>
            <w:tcW w:w="4644" w:type="dxa"/>
            <w:vAlign w:val="bottom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Forced vital capacity (FVC) 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Forced expiratory volume in 1 second (FEV1) 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FEV1/FVC ratio (FEV1%) 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Forced expiratory flow (FEF) </w:t>
            </w: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Forced inspiratory flow 25–75% or 25–50% 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Peak expiratory flow (PEF) 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otal lung capacity (TLC) 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Diffusing capacity (DLCO) 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nspiratory vital capacity (IVC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aximal Expiratory Flow (MEF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F at 25% of Vital Flow Capacity (MEF25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F at 50% of Vital Flow Capacity (MEF50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9949B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F at 75% of Vital Flow Capacity (MEF75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idual volume (RV)</w:t>
            </w:r>
          </w:p>
        </w:tc>
        <w:tc>
          <w:tcPr>
            <w:tcW w:w="2751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spiratory function</w:t>
            </w:r>
          </w:p>
        </w:tc>
        <w:tc>
          <w:tcPr>
            <w:tcW w:w="4885" w:type="dxa"/>
          </w:tcPr>
          <w:p w:rsidR="00AE4355" w:rsidRPr="00AE4355" w:rsidRDefault="00AE4355" w:rsidP="00AE43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Clinical records (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pirometry</w:t>
            </w: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gg Stuffed Pasta</w:t>
            </w:r>
          </w:p>
        </w:tc>
        <w:tc>
          <w:tcPr>
            <w:tcW w:w="2751" w:type="dxa"/>
          </w:tcPr>
          <w:p w:rsidR="002F04AD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sta, Rice</w:t>
            </w:r>
          </w:p>
        </w:tc>
        <w:tc>
          <w:tcPr>
            <w:tcW w:w="2751" w:type="dxa"/>
          </w:tcPr>
          <w:p w:rsidR="002F04AD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oup With Pasta</w:t>
            </w:r>
          </w:p>
        </w:tc>
        <w:tc>
          <w:tcPr>
            <w:tcW w:w="2751" w:type="dxa"/>
          </w:tcPr>
          <w:p w:rsidR="002F04AD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read</w:t>
            </w:r>
          </w:p>
        </w:tc>
        <w:tc>
          <w:tcPr>
            <w:tcW w:w="2751" w:type="dxa"/>
          </w:tcPr>
          <w:p w:rsidR="002F04AD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olenta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Pizza 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Bread Whole 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rackers, Rusks, Bread Stick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ookies, Brioche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ornflake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nack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izza-Snack, White Pizza Bun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Beans, Lentils, Chickpeas, Broad Beans, Soy 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Fresh Cooked Peas 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otatoe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rot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aw Tomatoe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omato Sauce; Tomato Pure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alad Leaf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uliflower, Sprouts, Cabbage, Broccoli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pinach, Beets, Chard, Herbs And Catalonia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epper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Zucchini, Green Beans, Eggplant, Artichokes, Cucumber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itru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Apple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Apricot, Bananas, Pears, Peaches, Plums, Grape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Nut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elon, Watermelon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live Oil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eed Oil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C57516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Butter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ayonnais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eef White Or Red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hicken, Turkey, Rabbit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ork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Raw Ham 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aked Ham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ologna, Sausag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 w:rsidP="00072C54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alami, “</w:t>
            </w: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oppa</w:t>
            </w:r>
            <w:proofErr w:type="spellEnd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”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Whole Milk, Whole Yogurt 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emi-Skimmed Milk, Low-Fat Yogurt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Green Chees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ipened Chees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armesan Chees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Grated Parmesan Cheese 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gg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Fresh Or Frozen Fish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una, Other Fish In Oil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hocolat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risp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cecream</w:t>
            </w:r>
            <w:proofErr w:type="spellEnd"/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weet Sparkling Drink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Fruit Juice (All Types) 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  <w:vAlign w:val="center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oney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</w:tcPr>
          <w:p w:rsidR="002F04AD" w:rsidRPr="00AE4355" w:rsidRDefault="002F04AD" w:rsidP="003202A0">
            <w:pPr>
              <w:pStyle w:val="Titolo1"/>
              <w:spacing w:line="276" w:lineRule="auto"/>
              <w:outlineLvl w:val="0"/>
              <w:rPr>
                <w:rFonts w:ascii="Arial" w:eastAsiaTheme="minorHAnsi" w:hAnsi="Arial" w:cs="Arial"/>
                <w:b w:val="0"/>
                <w:sz w:val="20"/>
                <w:lang w:val="en-US" w:eastAsia="en-US"/>
              </w:rPr>
            </w:pPr>
            <w:r w:rsidRPr="00AE4355">
              <w:rPr>
                <w:rFonts w:ascii="Arial" w:eastAsiaTheme="minorHAnsi" w:hAnsi="Arial" w:cs="Arial"/>
                <w:b w:val="0"/>
                <w:sz w:val="20"/>
                <w:lang w:val="en-US" w:eastAsia="en-US"/>
              </w:rPr>
              <w:t>Wine (Glasses)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</w:tcPr>
          <w:p w:rsidR="002F04AD" w:rsidRPr="00AE4355" w:rsidRDefault="002F04AD" w:rsidP="003202A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eer (Jugs)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</w:tcPr>
          <w:p w:rsidR="002F04AD" w:rsidRPr="00AE4355" w:rsidRDefault="002F04AD" w:rsidP="00072C54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Hard Liquor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</w:tcPr>
          <w:p w:rsidR="002F04AD" w:rsidRPr="00AE4355" w:rsidRDefault="002F04AD" w:rsidP="003202A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offee (Small Cups)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2F04AD" w:rsidRPr="00AE4355" w:rsidTr="002F04AD">
        <w:tc>
          <w:tcPr>
            <w:tcW w:w="4644" w:type="dxa"/>
          </w:tcPr>
          <w:p w:rsidR="002F04AD" w:rsidRPr="00AE4355" w:rsidRDefault="002F04AD" w:rsidP="003202A0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he (Cups)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Weekly/Monthly diet</w:t>
            </w:r>
          </w:p>
        </w:tc>
        <w:tc>
          <w:tcPr>
            <w:tcW w:w="4885" w:type="dxa"/>
          </w:tcPr>
          <w:p w:rsidR="002F04AD" w:rsidRDefault="002F04AD">
            <w:r w:rsidRPr="005B48BE">
              <w:rPr>
                <w:rFonts w:ascii="Arial" w:hAnsi="Arial" w:cs="Arial"/>
                <w:sz w:val="20"/>
                <w:szCs w:val="20"/>
                <w:lang w:val="en-US"/>
              </w:rPr>
              <w:t>Diet Questionnaire</w:t>
            </w:r>
          </w:p>
        </w:tc>
      </w:tr>
      <w:tr w:rsidR="00AE4355" w:rsidRPr="00AE4355" w:rsidTr="002F04AD">
        <w:tc>
          <w:tcPr>
            <w:tcW w:w="4644" w:type="dxa"/>
            <w:vAlign w:val="center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AE4355" w:rsidRPr="00AE4355" w:rsidRDefault="00AE4355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AE4355" w:rsidRPr="00AE4355" w:rsidRDefault="00AE4355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aturated fat</w:t>
            </w:r>
          </w:p>
        </w:tc>
        <w:tc>
          <w:tcPr>
            <w:tcW w:w="2751" w:type="dxa"/>
          </w:tcPr>
          <w:p w:rsidR="002F04AD" w:rsidRPr="00AE4355" w:rsidRDefault="002F04AD" w:rsidP="00DF40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holesterol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Retinol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Tocopherols</w:t>
            </w:r>
            <w:proofErr w:type="spellEnd"/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Omega 3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Fiber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Vitamin B12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lcium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Folic Acid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BC24C2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Vitamin D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Ascorbic Acid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rotein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ipid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arotenoid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Iron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Zinc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Beta Caroten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Crypto Xanthin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olyphenols, Flavonoids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Monounsaturated Fat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Lycopen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Alpha Carotene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Polyunsaturated Fatty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 xml:space="preserve">Lutein, </w:t>
            </w:r>
            <w:proofErr w:type="spellStart"/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Zeaxanthin</w:t>
            </w:r>
            <w:proofErr w:type="spellEnd"/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Starch</w:t>
            </w: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E4355">
              <w:rPr>
                <w:rFonts w:ascii="Arial" w:hAnsi="Arial" w:cs="Arial"/>
                <w:sz w:val="20"/>
                <w:szCs w:val="20"/>
                <w:lang w:val="en-US"/>
              </w:rPr>
              <w:t>Estimated dietary intake</w:t>
            </w:r>
          </w:p>
        </w:tc>
        <w:tc>
          <w:tcPr>
            <w:tcW w:w="4885" w:type="dxa"/>
          </w:tcPr>
          <w:p w:rsidR="002F04AD" w:rsidRDefault="002F04AD">
            <w:r w:rsidRPr="00537C4D">
              <w:rPr>
                <w:rFonts w:ascii="Arial" w:hAnsi="Arial" w:cs="Arial"/>
                <w:sz w:val="20"/>
                <w:szCs w:val="20"/>
                <w:lang w:val="en-US"/>
              </w:rPr>
              <w:t>Calculated from Diet Questionnaire</w:t>
            </w:r>
          </w:p>
        </w:tc>
      </w:tr>
      <w:tr w:rsidR="002F04AD" w:rsidRPr="00AE4355" w:rsidTr="002F04AD">
        <w:tc>
          <w:tcPr>
            <w:tcW w:w="4644" w:type="dxa"/>
            <w:vAlign w:val="bottom"/>
          </w:tcPr>
          <w:p w:rsidR="002F04AD" w:rsidRPr="00AE4355" w:rsidRDefault="002F04A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751" w:type="dxa"/>
          </w:tcPr>
          <w:p w:rsidR="002F04AD" w:rsidRPr="00AE4355" w:rsidRDefault="002F04AD" w:rsidP="00022B7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885" w:type="dxa"/>
          </w:tcPr>
          <w:p w:rsidR="002F04AD" w:rsidRDefault="002F04AD"/>
        </w:tc>
      </w:tr>
    </w:tbl>
    <w:p w:rsidR="00833D93" w:rsidRPr="00012389" w:rsidRDefault="00833D93" w:rsidP="00CF3031">
      <w:pPr>
        <w:spacing w:after="0"/>
        <w:rPr>
          <w:rFonts w:ascii="Arial" w:hAnsi="Arial" w:cs="Arial"/>
          <w:color w:val="131413"/>
          <w:lang w:val="en-US"/>
        </w:rPr>
      </w:pPr>
    </w:p>
    <w:sectPr w:rsidR="00833D93" w:rsidRPr="00012389" w:rsidSect="00CF303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54197" w:rsidRDefault="00654197" w:rsidP="00072C54">
      <w:pPr>
        <w:spacing w:after="0" w:line="240" w:lineRule="auto"/>
      </w:pPr>
      <w:r>
        <w:separator/>
      </w:r>
    </w:p>
  </w:endnote>
  <w:endnote w:type="continuationSeparator" w:id="0">
    <w:p w:rsidR="00654197" w:rsidRDefault="00654197" w:rsidP="00072C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54197" w:rsidRDefault="00654197" w:rsidP="00072C54">
      <w:pPr>
        <w:spacing w:after="0" w:line="240" w:lineRule="auto"/>
      </w:pPr>
      <w:r>
        <w:separator/>
      </w:r>
    </w:p>
  </w:footnote>
  <w:footnote w:type="continuationSeparator" w:id="0">
    <w:p w:rsidR="00654197" w:rsidRDefault="00654197" w:rsidP="00072C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40AE"/>
    <w:rsid w:val="00022B77"/>
    <w:rsid w:val="00072C54"/>
    <w:rsid w:val="000F2157"/>
    <w:rsid w:val="00170E3B"/>
    <w:rsid w:val="002955BB"/>
    <w:rsid w:val="002F04AD"/>
    <w:rsid w:val="003202A0"/>
    <w:rsid w:val="003276CC"/>
    <w:rsid w:val="0038361C"/>
    <w:rsid w:val="003F284E"/>
    <w:rsid w:val="00576998"/>
    <w:rsid w:val="005B7B5D"/>
    <w:rsid w:val="005D235D"/>
    <w:rsid w:val="00642966"/>
    <w:rsid w:val="00654197"/>
    <w:rsid w:val="00694D7B"/>
    <w:rsid w:val="006B2210"/>
    <w:rsid w:val="00731177"/>
    <w:rsid w:val="00743969"/>
    <w:rsid w:val="00833D93"/>
    <w:rsid w:val="0089731F"/>
    <w:rsid w:val="008C0C3A"/>
    <w:rsid w:val="009949BF"/>
    <w:rsid w:val="009D4E47"/>
    <w:rsid w:val="009E6716"/>
    <w:rsid w:val="00A938D6"/>
    <w:rsid w:val="00AE4355"/>
    <w:rsid w:val="00B52D54"/>
    <w:rsid w:val="00C028C9"/>
    <w:rsid w:val="00C557DB"/>
    <w:rsid w:val="00CF3031"/>
    <w:rsid w:val="00D118F2"/>
    <w:rsid w:val="00D429DB"/>
    <w:rsid w:val="00D54DAB"/>
    <w:rsid w:val="00D5713C"/>
    <w:rsid w:val="00DA0471"/>
    <w:rsid w:val="00DF40AE"/>
    <w:rsid w:val="00E67CB6"/>
    <w:rsid w:val="00EB1A4D"/>
    <w:rsid w:val="00EC79F6"/>
    <w:rsid w:val="00FC2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072C5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32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F4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Carpredefinitoparagrafo"/>
    <w:rsid w:val="00D54DAB"/>
  </w:style>
  <w:style w:type="paragraph" w:styleId="Intestazione">
    <w:name w:val="header"/>
    <w:basedOn w:val="Normale"/>
    <w:link w:val="IntestazioneCarattere"/>
    <w:uiPriority w:val="99"/>
    <w:unhideWhenUsed/>
    <w:rsid w:val="00072C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2C54"/>
  </w:style>
  <w:style w:type="paragraph" w:styleId="Pidipagina">
    <w:name w:val="footer"/>
    <w:basedOn w:val="Normale"/>
    <w:link w:val="PidipaginaCarattere"/>
    <w:uiPriority w:val="99"/>
    <w:unhideWhenUsed/>
    <w:rsid w:val="00072C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2C54"/>
  </w:style>
  <w:style w:type="character" w:customStyle="1" w:styleId="Titolo1Carattere">
    <w:name w:val="Titolo 1 Carattere"/>
    <w:basedOn w:val="Carpredefinitoparagrafo"/>
    <w:link w:val="Titolo1"/>
    <w:rsid w:val="00072C54"/>
    <w:rPr>
      <w:rFonts w:ascii="Times New Roman" w:eastAsia="Times New Roman" w:hAnsi="Times New Roman" w:cs="Times New Roman"/>
      <w:b/>
      <w:sz w:val="32"/>
      <w:szCs w:val="20"/>
      <w:lang w:eastAsia="it-IT"/>
    </w:rPr>
  </w:style>
  <w:style w:type="character" w:customStyle="1" w:styleId="shorttext">
    <w:name w:val="short_text"/>
    <w:basedOn w:val="Carpredefinitoparagrafo"/>
    <w:rsid w:val="00072C54"/>
  </w:style>
  <w:style w:type="character" w:customStyle="1" w:styleId="atn">
    <w:name w:val="atn"/>
    <w:basedOn w:val="Carpredefinitoparagrafo"/>
    <w:rsid w:val="00072C54"/>
  </w:style>
  <w:style w:type="character" w:styleId="Rimandocommento">
    <w:name w:val="annotation reference"/>
    <w:basedOn w:val="Carpredefinitoparagrafo"/>
    <w:uiPriority w:val="99"/>
    <w:semiHidden/>
    <w:unhideWhenUsed/>
    <w:rsid w:val="002F04A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4A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4AD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0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04AD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028C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028C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qFormat/>
    <w:rsid w:val="00072C54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sz w:val="32"/>
      <w:szCs w:val="2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DF4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basedOn w:val="Carpredefinitoparagrafo"/>
    <w:rsid w:val="00D54DAB"/>
  </w:style>
  <w:style w:type="paragraph" w:styleId="Intestazione">
    <w:name w:val="header"/>
    <w:basedOn w:val="Normale"/>
    <w:link w:val="IntestazioneCarattere"/>
    <w:uiPriority w:val="99"/>
    <w:unhideWhenUsed/>
    <w:rsid w:val="00072C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72C54"/>
  </w:style>
  <w:style w:type="paragraph" w:styleId="Pidipagina">
    <w:name w:val="footer"/>
    <w:basedOn w:val="Normale"/>
    <w:link w:val="PidipaginaCarattere"/>
    <w:uiPriority w:val="99"/>
    <w:unhideWhenUsed/>
    <w:rsid w:val="00072C5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72C54"/>
  </w:style>
  <w:style w:type="character" w:customStyle="1" w:styleId="Titolo1Carattere">
    <w:name w:val="Titolo 1 Carattere"/>
    <w:basedOn w:val="Carpredefinitoparagrafo"/>
    <w:link w:val="Titolo1"/>
    <w:rsid w:val="00072C54"/>
    <w:rPr>
      <w:rFonts w:ascii="Times New Roman" w:eastAsia="Times New Roman" w:hAnsi="Times New Roman" w:cs="Times New Roman"/>
      <w:b/>
      <w:sz w:val="32"/>
      <w:szCs w:val="20"/>
      <w:lang w:eastAsia="it-IT"/>
    </w:rPr>
  </w:style>
  <w:style w:type="character" w:customStyle="1" w:styleId="shorttext">
    <w:name w:val="short_text"/>
    <w:basedOn w:val="Carpredefinitoparagrafo"/>
    <w:rsid w:val="00072C54"/>
  </w:style>
  <w:style w:type="character" w:customStyle="1" w:styleId="atn">
    <w:name w:val="atn"/>
    <w:basedOn w:val="Carpredefinitoparagrafo"/>
    <w:rsid w:val="00072C54"/>
  </w:style>
  <w:style w:type="character" w:styleId="Rimandocommento">
    <w:name w:val="annotation reference"/>
    <w:basedOn w:val="Carpredefinitoparagrafo"/>
    <w:uiPriority w:val="99"/>
    <w:semiHidden/>
    <w:unhideWhenUsed/>
    <w:rsid w:val="002F04A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F04A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F04AD"/>
    <w:rPr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F04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F04AD"/>
    <w:rPr>
      <w:rFonts w:ascii="Tahoma" w:hAnsi="Tahoma" w:cs="Tahoma"/>
      <w:sz w:val="16"/>
      <w:szCs w:val="16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028C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028C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16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69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643B61-7015-43B7-9B66-95ED2695B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2545</Words>
  <Characters>14510</Characters>
  <Application>Microsoft Office Word</Application>
  <DocSecurity>0</DocSecurity>
  <Lines>120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</dc:creator>
  <cp:lastModifiedBy>Valentina</cp:lastModifiedBy>
  <cp:revision>9</cp:revision>
  <dcterms:created xsi:type="dcterms:W3CDTF">2014-08-27T14:54:00Z</dcterms:created>
  <dcterms:modified xsi:type="dcterms:W3CDTF">2014-10-02T10:55:00Z</dcterms:modified>
</cp:coreProperties>
</file>